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2D840E">
      <w:pPr>
        <w:pStyle w:val="3"/>
        <w:rPr>
          <w:rFonts w:hint="default" w:ascii="Times New Roman" w:hAnsi="Times New Roman" w:eastAsia="宋体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Survey on the Use of Digital English Textbook in </w:t>
      </w:r>
      <w:r>
        <w:rPr>
          <w:rFonts w:hint="default" w:ascii="Times New Roman" w:hAnsi="Times New Roman" w:eastAsia="宋体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Chinese </w:t>
      </w:r>
      <w:r>
        <w:rPr>
          <w:rFonts w:hint="default"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>Universit</w:t>
      </w:r>
      <w:r>
        <w:rPr>
          <w:rFonts w:hint="default" w:ascii="Times New Roman" w:hAnsi="Times New Roman" w:eastAsia="宋体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y</w:t>
      </w:r>
    </w:p>
    <w:p w14:paraId="6B2D3046">
      <w:pPr>
        <w:rPr>
          <w:rFonts w:hint="default" w:ascii="Times New Roman" w:hAnsi="Times New Roman" w:cs="Times New Roman"/>
        </w:rPr>
      </w:pPr>
    </w:p>
    <w:p w14:paraId="53F5ED4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Dear Student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t>,</w:t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</w:rPr>
        <w:t>We are conducting a survey on your experience with using digital English textbooks. There are no right or wrong answer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, and </w:t>
      </w:r>
      <w:r>
        <w:rPr>
          <w:rFonts w:hint="default" w:ascii="Times New Roman" w:hAnsi="Times New Roman" w:cs="Times New Roman"/>
          <w:sz w:val="24"/>
          <w:szCs w:val="24"/>
        </w:rPr>
        <w:t>please respond based on your genuine thoughts and feelings. All responses are anonymous and used solely for academic research purposes. Please feel assured when filling in the questionnaire.</w:t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</w:rPr>
        <w:t>The survey will take approximately 5 minutes. You may exit the questionnaire at any time without giving a reason. If you have any questions or suggestions, please contact us:</w:t>
      </w: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Ning Mi, Cunying Fan</w:t>
      </w:r>
    </w:p>
    <w:p w14:paraId="0393C13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Department of College English Teaching</w:t>
      </w:r>
      <w:r>
        <w:rPr>
          <w:rFonts w:hint="default" w:ascii="Times New Roman" w:hAnsi="Times New Roman" w:cs="Times New Roman"/>
          <w:sz w:val="24"/>
          <w:szCs w:val="24"/>
        </w:rPr>
        <w:t xml:space="preserve">, Qufu Normal University </w:t>
      </w:r>
    </w:p>
    <w:p w14:paraId="1BED751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sdmining@qfnu.edu.cn</w:t>
      </w:r>
    </w:p>
    <w:p w14:paraId="5655DD0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</w:rPr>
        <w:t>Thank you for your support and cooperation!</w:t>
      </w:r>
    </w:p>
    <w:p w14:paraId="1896D5C4">
      <w:pPr>
        <w:pStyle w:val="4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art One: Basic Information</w:t>
      </w:r>
    </w:p>
    <w:p w14:paraId="042576D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1. What is your gender?</w:t>
      </w:r>
    </w:p>
    <w:p w14:paraId="569A6E34">
      <w:pPr>
        <w:pStyle w:val="16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. Male</w:t>
      </w:r>
    </w:p>
    <w:p w14:paraId="12F41C55">
      <w:pPr>
        <w:pStyle w:val="16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. Female</w:t>
      </w:r>
    </w:p>
    <w:p w14:paraId="7EFDB7D2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2. What is your major?</w:t>
      </w:r>
    </w:p>
    <w:p w14:paraId="28C077C3">
      <w:pPr>
        <w:pStyle w:val="16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. Biology</w:t>
      </w:r>
    </w:p>
    <w:p w14:paraId="736A515E">
      <w:pPr>
        <w:pStyle w:val="16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B. Psychology</w:t>
      </w:r>
    </w:p>
    <w:p w14:paraId="5A3D96F2">
      <w:pPr>
        <w:pStyle w:val="16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. History</w:t>
      </w:r>
    </w:p>
    <w:p w14:paraId="18B7F8A7">
      <w:pPr>
        <w:pStyle w:val="16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. Physics</w:t>
      </w:r>
    </w:p>
    <w:p w14:paraId="359C8017">
      <w:pPr>
        <w:pStyle w:val="16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. Statistics</w:t>
      </w:r>
    </w:p>
    <w:p w14:paraId="564F5E7A">
      <w:pPr>
        <w:pStyle w:val="16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. Cyber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security</w:t>
      </w:r>
    </w:p>
    <w:p w14:paraId="6D09C047">
      <w:pPr>
        <w:pStyle w:val="4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Part Two: University Students’ Use of Digital English Textbook </w:t>
      </w:r>
    </w:p>
    <w:p w14:paraId="3D76CE3A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nstruction: Please read each statement carefully and indicate how much you agree or disagree with it, based on your true feelings.</w:t>
      </w:r>
    </w:p>
    <w:p w14:paraId="3637B7C4">
      <w:pPr>
        <w:rPr>
          <w:rFonts w:hint="default" w:ascii="Times New Roman" w:hAnsi="Times New Roman" w:cs="Times New Roman"/>
          <w:sz w:val="24"/>
          <w:szCs w:val="24"/>
        </w:rPr>
      </w:pPr>
    </w:p>
    <w:p w14:paraId="744810FD">
      <w:pPr>
        <w:rPr>
          <w:rFonts w:hint="default" w:ascii="Times New Roman" w:hAnsi="Times New Roman" w:cs="Times New Roman"/>
          <w:sz w:val="24"/>
          <w:szCs w:val="24"/>
        </w:rPr>
      </w:pPr>
    </w:p>
    <w:p w14:paraId="5DC2B779">
      <w:pPr>
        <w:pStyle w:val="5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. Task-Technology Fit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4"/>
        <w:gridCol w:w="1575"/>
        <w:gridCol w:w="1375"/>
        <w:gridCol w:w="1400"/>
        <w:gridCol w:w="1250"/>
        <w:gridCol w:w="1306"/>
      </w:tblGrid>
      <w:tr w14:paraId="14F9AF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</w:tcPr>
          <w:p w14:paraId="4FC9CE1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atement</w:t>
            </w:r>
          </w:p>
        </w:tc>
        <w:tc>
          <w:tcPr>
            <w:tcW w:w="1575" w:type="dxa"/>
          </w:tcPr>
          <w:p w14:paraId="7204BB60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375" w:type="dxa"/>
          </w:tcPr>
          <w:p w14:paraId="7A45D39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400" w:type="dxa"/>
          </w:tcPr>
          <w:p w14:paraId="06D3E9D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250" w:type="dxa"/>
          </w:tcPr>
          <w:p w14:paraId="288E364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306" w:type="dxa"/>
          </w:tcPr>
          <w:p w14:paraId="33D24A1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14:paraId="4B28B7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</w:tcPr>
          <w:p w14:paraId="1CEF551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 The English digital textbook is very useful in helping me to complete the unit learning task.</w:t>
            </w:r>
          </w:p>
        </w:tc>
        <w:tc>
          <w:tcPr>
            <w:tcW w:w="1575" w:type="dxa"/>
          </w:tcPr>
          <w:p w14:paraId="49D29BD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375" w:type="dxa"/>
          </w:tcPr>
          <w:p w14:paraId="486BF5B0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00" w:type="dxa"/>
          </w:tcPr>
          <w:p w14:paraId="61938CF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250" w:type="dxa"/>
          </w:tcPr>
          <w:p w14:paraId="0057ABC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306" w:type="dxa"/>
          </w:tcPr>
          <w:p w14:paraId="6FC6EE6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</w:tr>
      <w:tr w14:paraId="7AD6E9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</w:tcPr>
          <w:p w14:paraId="2D3C72E7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. The English digital textbook is very helpful for me to complete the unit learning task.</w:t>
            </w:r>
          </w:p>
        </w:tc>
        <w:tc>
          <w:tcPr>
            <w:tcW w:w="1575" w:type="dxa"/>
          </w:tcPr>
          <w:p w14:paraId="3841CCC7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375" w:type="dxa"/>
          </w:tcPr>
          <w:p w14:paraId="71F624D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00" w:type="dxa"/>
          </w:tcPr>
          <w:p w14:paraId="06BBF01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250" w:type="dxa"/>
          </w:tcPr>
          <w:p w14:paraId="1283EA2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306" w:type="dxa"/>
          </w:tcPr>
          <w:p w14:paraId="297DC39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</w:tr>
      <w:tr w14:paraId="5C88EC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</w:tcPr>
          <w:p w14:paraId="516AB620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. The English digital textbook makes it very easy to complete the unit learning task.</w:t>
            </w:r>
          </w:p>
        </w:tc>
        <w:tc>
          <w:tcPr>
            <w:tcW w:w="1575" w:type="dxa"/>
          </w:tcPr>
          <w:p w14:paraId="657A50F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375" w:type="dxa"/>
          </w:tcPr>
          <w:p w14:paraId="79112E6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00" w:type="dxa"/>
          </w:tcPr>
          <w:p w14:paraId="34DA6FF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250" w:type="dxa"/>
          </w:tcPr>
          <w:p w14:paraId="36AF2B4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306" w:type="dxa"/>
          </w:tcPr>
          <w:p w14:paraId="2C10C6D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</w:tr>
      <w:tr w14:paraId="269EFE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4" w:type="dxa"/>
          </w:tcPr>
          <w:p w14:paraId="115B294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4. In general,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the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digital English textbook meet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my English learning needs.</w:t>
            </w:r>
          </w:p>
        </w:tc>
        <w:tc>
          <w:tcPr>
            <w:tcW w:w="1575" w:type="dxa"/>
          </w:tcPr>
          <w:p w14:paraId="3D04654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375" w:type="dxa"/>
          </w:tcPr>
          <w:p w14:paraId="0178BBA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00" w:type="dxa"/>
          </w:tcPr>
          <w:p w14:paraId="756A489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250" w:type="dxa"/>
          </w:tcPr>
          <w:p w14:paraId="0407D9B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306" w:type="dxa"/>
          </w:tcPr>
          <w:p w14:paraId="11D40F5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</w:tr>
    </w:tbl>
    <w:p w14:paraId="624C698D">
      <w:pPr>
        <w:pStyle w:val="5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I. Positive Emotion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1440"/>
        <w:gridCol w:w="1440"/>
        <w:gridCol w:w="1440"/>
        <w:gridCol w:w="1440"/>
      </w:tblGrid>
      <w:tr w14:paraId="090439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78698AD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atement</w:t>
            </w:r>
          </w:p>
        </w:tc>
        <w:tc>
          <w:tcPr>
            <w:tcW w:w="1440" w:type="dxa"/>
          </w:tcPr>
          <w:p w14:paraId="339738A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440" w:type="dxa"/>
          </w:tcPr>
          <w:p w14:paraId="092B730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440" w:type="dxa"/>
          </w:tcPr>
          <w:p w14:paraId="01A8C3A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440" w:type="dxa"/>
          </w:tcPr>
          <w:p w14:paraId="0E575D2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440" w:type="dxa"/>
          </w:tcPr>
          <w:p w14:paraId="046AE30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14:paraId="033F56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7C5B2E3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 I feel active when learning the digital textbook.</w:t>
            </w:r>
          </w:p>
        </w:tc>
        <w:tc>
          <w:tcPr>
            <w:tcW w:w="1440" w:type="dxa"/>
          </w:tcPr>
          <w:p w14:paraId="4884A75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25ABC1E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6670295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3028E6C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5622DC6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</w:tr>
      <w:tr w14:paraId="1053C7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29F9064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 I feel happy when learning the digital textbook.</w:t>
            </w:r>
          </w:p>
        </w:tc>
        <w:tc>
          <w:tcPr>
            <w:tcW w:w="1440" w:type="dxa"/>
          </w:tcPr>
          <w:p w14:paraId="0F757BF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171AFD4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1D57954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7618D46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24253BC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</w:tr>
      <w:tr w14:paraId="166ACF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71A5747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. I feel enthusiastic when learning the digital textbook.</w:t>
            </w:r>
          </w:p>
        </w:tc>
        <w:tc>
          <w:tcPr>
            <w:tcW w:w="1440" w:type="dxa"/>
          </w:tcPr>
          <w:p w14:paraId="7CCFBD7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5C1921F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3250D03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718940D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3D34321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</w:tr>
      <w:tr w14:paraId="5CB64A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4AAE03F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. I feel excited when learning the digital textbook.</w:t>
            </w:r>
          </w:p>
        </w:tc>
        <w:tc>
          <w:tcPr>
            <w:tcW w:w="1440" w:type="dxa"/>
          </w:tcPr>
          <w:p w14:paraId="78E8FDD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0421548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5651C93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14E4482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25D1102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</w:tr>
      <w:tr w14:paraId="769465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24D568F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. I feel proud when learning the digital textbook.</w:t>
            </w:r>
          </w:p>
        </w:tc>
        <w:tc>
          <w:tcPr>
            <w:tcW w:w="1440" w:type="dxa"/>
          </w:tcPr>
          <w:p w14:paraId="633A076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5E73141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55B295C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5490FF7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6CEC95F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</w:tr>
      <w:tr w14:paraId="2F29FA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43CD652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. I feel delighted when learning the digital textbook.</w:t>
            </w:r>
          </w:p>
        </w:tc>
        <w:tc>
          <w:tcPr>
            <w:tcW w:w="1440" w:type="dxa"/>
          </w:tcPr>
          <w:p w14:paraId="2E3A117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5B47AD3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4359D33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524BE92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5185C69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</w:tr>
    </w:tbl>
    <w:p w14:paraId="7CB0DD5B">
      <w:pPr>
        <w:pStyle w:val="5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II. Learning Effectiveness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1440"/>
        <w:gridCol w:w="1440"/>
        <w:gridCol w:w="1440"/>
        <w:gridCol w:w="1440"/>
      </w:tblGrid>
      <w:tr w14:paraId="6EF0E4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30AA84B0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atement</w:t>
            </w:r>
          </w:p>
        </w:tc>
        <w:tc>
          <w:tcPr>
            <w:tcW w:w="1440" w:type="dxa"/>
          </w:tcPr>
          <w:p w14:paraId="34B459B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440" w:type="dxa"/>
          </w:tcPr>
          <w:p w14:paraId="163A012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440" w:type="dxa"/>
          </w:tcPr>
          <w:p w14:paraId="24DCB19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440" w:type="dxa"/>
          </w:tcPr>
          <w:p w14:paraId="3D0D2E87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440" w:type="dxa"/>
          </w:tcPr>
          <w:p w14:paraId="147D866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14:paraId="0AD405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7B4ED19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. The English digital textbook has made a positive impact on my view of English learning.</w:t>
            </w:r>
          </w:p>
        </w:tc>
        <w:tc>
          <w:tcPr>
            <w:tcW w:w="1440" w:type="dxa"/>
          </w:tcPr>
          <w:p w14:paraId="6B5B02E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5420210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74CC647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14815F3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74BDD280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</w:tr>
      <w:tr w14:paraId="78DEC8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3733B94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. The English digital textbook arouses my interest in English learning.</w:t>
            </w:r>
          </w:p>
        </w:tc>
        <w:tc>
          <w:tcPr>
            <w:tcW w:w="1440" w:type="dxa"/>
          </w:tcPr>
          <w:p w14:paraId="11F99DBD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16167425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454C459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5835E0B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190E3CF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</w:tr>
      <w:tr w14:paraId="64DBFA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5D4A9D4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. The English digital textbook encourages me to devote myself to English learning.</w:t>
            </w:r>
          </w:p>
        </w:tc>
        <w:tc>
          <w:tcPr>
            <w:tcW w:w="1440" w:type="dxa"/>
          </w:tcPr>
          <w:p w14:paraId="35100F37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78C9D2A0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6E698A57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6753B46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02EC92D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</w:tr>
    </w:tbl>
    <w:p w14:paraId="7801E86B">
      <w:pPr>
        <w:pStyle w:val="5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V. Continuance Intention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1440"/>
        <w:gridCol w:w="1440"/>
        <w:gridCol w:w="1440"/>
        <w:gridCol w:w="1440"/>
        <w:gridCol w:w="1440"/>
      </w:tblGrid>
      <w:tr w14:paraId="75C649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40" w:type="dxa"/>
          </w:tcPr>
          <w:p w14:paraId="088071A4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atement</w:t>
            </w:r>
          </w:p>
        </w:tc>
        <w:tc>
          <w:tcPr>
            <w:tcW w:w="1440" w:type="dxa"/>
          </w:tcPr>
          <w:p w14:paraId="15C07A7F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440" w:type="dxa"/>
          </w:tcPr>
          <w:p w14:paraId="62A16AF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440" w:type="dxa"/>
          </w:tcPr>
          <w:p w14:paraId="4E6BA3DA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1440" w:type="dxa"/>
          </w:tcPr>
          <w:p w14:paraId="540DB430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440" w:type="dxa"/>
          </w:tcPr>
          <w:p w14:paraId="3B749EE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14:paraId="01687D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458219F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. I will continuously use the digital English textbook in the future.</w:t>
            </w:r>
          </w:p>
        </w:tc>
        <w:tc>
          <w:tcPr>
            <w:tcW w:w="1440" w:type="dxa"/>
          </w:tcPr>
          <w:p w14:paraId="4EA76941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05E8596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072281C8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5C9110A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72F03C6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</w:tr>
      <w:tr w14:paraId="2D1EAC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77A4544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. I will be more willing to use the digital English textbook  in the future.</w:t>
            </w:r>
          </w:p>
        </w:tc>
        <w:tc>
          <w:tcPr>
            <w:tcW w:w="1440" w:type="dxa"/>
          </w:tcPr>
          <w:p w14:paraId="615FA18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403CBCA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6CAFBEE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6BCFBA77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203D738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</w:tr>
      <w:tr w14:paraId="7937AC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3048D52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6. I will continuously employ the digital English textbook 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in the future and ramp up its utilization.</w:t>
            </w:r>
          </w:p>
        </w:tc>
        <w:tc>
          <w:tcPr>
            <w:tcW w:w="1440" w:type="dxa"/>
          </w:tcPr>
          <w:p w14:paraId="7DD7AB6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2B2035B7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68EC633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00D8E6E2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0AD83E5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</w:tr>
      <w:tr w14:paraId="1A9FFE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7B77CFA9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. I highly recommend others to use the digital English textbook.</w:t>
            </w:r>
          </w:p>
        </w:tc>
        <w:tc>
          <w:tcPr>
            <w:tcW w:w="1440" w:type="dxa"/>
          </w:tcPr>
          <w:p w14:paraId="3F05DC06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6A4C086B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52C294B3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7816098E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  <w:tc>
          <w:tcPr>
            <w:tcW w:w="1440" w:type="dxa"/>
          </w:tcPr>
          <w:p w14:paraId="70F52DEC">
            <w:pPr>
              <w:spacing w:after="0" w:line="240" w:lineRule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☐</w:t>
            </w:r>
          </w:p>
        </w:tc>
      </w:tr>
    </w:tbl>
    <w:p w14:paraId="6295049E">
      <w:pPr>
        <w:rPr>
          <w:rFonts w:hint="default" w:ascii="Times New Roman" w:hAnsi="Times New Roman" w:cs="Times New Roman"/>
          <w:sz w:val="24"/>
          <w:szCs w:val="24"/>
        </w:rPr>
      </w:pPr>
    </w:p>
    <w:p w14:paraId="54D374BB">
      <w:pPr>
        <w:pStyle w:val="3"/>
        <w:jc w:val="both"/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1A64869A">
      <w:pPr>
        <w:rPr>
          <w:rFonts w:hint="eastAsia" w:ascii="宋体" w:hAnsi="宋体" w:eastAsia="宋体" w:cs="宋体"/>
          <w:b/>
          <w:bCs/>
          <w:color w:val="000000" w:themeColor="text1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</w:pPr>
    </w:p>
    <w:p w14:paraId="17728209">
      <w:pPr>
        <w:rPr>
          <w:rFonts w:hint="eastAsia" w:ascii="宋体" w:hAnsi="宋体" w:eastAsia="宋体" w:cs="宋体"/>
          <w:b/>
          <w:bCs/>
          <w:color w:val="000000" w:themeColor="text1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</w:pPr>
    </w:p>
    <w:p w14:paraId="12E55D48">
      <w:pPr>
        <w:pStyle w:val="3"/>
        <w:keepNext/>
        <w:keepLines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361" w:afterLines="100"/>
        <w:jc w:val="center"/>
        <w:textAlignment w:val="auto"/>
        <w:rPr>
          <w:rFonts w:hint="eastAsia" w:ascii="宋体" w:hAnsi="宋体" w:eastAsia="宋体" w:cs="宋体"/>
          <w:b/>
          <w:bCs/>
          <w:sz w:val="32"/>
          <w:szCs w:val="32"/>
        </w:rPr>
      </w:pPr>
      <w:r>
        <w:rPr>
          <w:rFonts w:hint="eastAsia" w:ascii="宋体" w:hAnsi="宋体" w:eastAsia="宋体" w:cs="宋体"/>
          <w:b/>
          <w:bCs/>
          <w:color w:val="000000" w:themeColor="text1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  <w:t>高校</w:t>
      </w:r>
      <w:r>
        <w:rPr>
          <w:rFonts w:hint="eastAsia" w:ascii="宋体" w:hAnsi="宋体" w:eastAsia="宋体" w:cs="宋体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数字英语教材使用</w:t>
      </w:r>
      <w:r>
        <w:rPr>
          <w:rFonts w:hint="eastAsia" w:ascii="宋体" w:hAnsi="宋体" w:eastAsia="宋体" w:cs="宋体"/>
          <w:b/>
          <w:bCs/>
          <w:color w:val="000000" w:themeColor="text1"/>
          <w:sz w:val="32"/>
          <w:szCs w:val="32"/>
          <w:lang w:val="en-US" w:eastAsia="zh-CN"/>
          <w14:textFill>
            <w14:solidFill>
              <w14:schemeClr w14:val="tx1"/>
            </w14:solidFill>
          </w14:textFill>
        </w:rPr>
        <w:t>情况</w:t>
      </w:r>
      <w:r>
        <w:rPr>
          <w:rFonts w:hint="eastAsia" w:ascii="宋体" w:hAnsi="宋体" w:eastAsia="宋体" w:cs="宋体"/>
          <w:b/>
          <w:bCs/>
          <w:color w:val="000000" w:themeColor="text1"/>
          <w:sz w:val="32"/>
          <w:szCs w:val="32"/>
          <w14:textFill>
            <w14:solidFill>
              <w14:schemeClr w14:val="tx1"/>
            </w14:solidFill>
          </w14:textFill>
        </w:rPr>
        <w:t>调查问卷</w:t>
      </w:r>
    </w:p>
    <w:p w14:paraId="633CA21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361" w:beforeLines="100"/>
        <w:jc w:val="both"/>
        <w:textAlignment w:val="auto"/>
        <w:rPr>
          <w:rFonts w:hint="eastAsia" w:ascii="宋体" w:hAnsi="宋体" w:eastAsia="宋体" w:cs="宋体"/>
          <w:sz w:val="24"/>
          <w:szCs w:val="24"/>
        </w:rPr>
      </w:pPr>
      <w:r>
        <w:rPr>
          <w:rFonts w:hint="eastAsia" w:ascii="宋体" w:hAnsi="宋体" w:eastAsia="宋体" w:cs="宋体"/>
          <w:sz w:val="24"/>
          <w:szCs w:val="24"/>
        </w:rPr>
        <w:t>亲爱的同学：</w:t>
      </w:r>
      <w:r>
        <w:rPr>
          <w:rFonts w:hint="eastAsia" w:ascii="宋体" w:hAnsi="宋体" w:eastAsia="宋体" w:cs="宋体"/>
          <w:sz w:val="24"/>
          <w:szCs w:val="24"/>
        </w:rPr>
        <w:br w:type="textWrapping"/>
      </w:r>
      <w:r>
        <w:rPr>
          <w:rFonts w:hint="eastAsia" w:ascii="宋体" w:hAnsi="宋体" w:eastAsia="宋体" w:cs="宋体"/>
          <w:sz w:val="24"/>
          <w:szCs w:val="24"/>
        </w:rPr>
        <w:t>您好！我们正在进行一项关于数字英语教材使用体验的调查。问卷内容无对错之分，仅用于了解您真实的想法和感受。所有答卷均匿名处理，仅用于学术研究，请您放心填写。</w:t>
      </w:r>
      <w:r>
        <w:rPr>
          <w:rFonts w:hint="eastAsia" w:ascii="宋体" w:hAnsi="宋体" w:eastAsia="宋体" w:cs="宋体"/>
          <w:sz w:val="24"/>
          <w:szCs w:val="24"/>
        </w:rPr>
        <w:br w:type="textWrapping"/>
      </w:r>
      <w:r>
        <w:rPr>
          <w:rFonts w:hint="eastAsia" w:ascii="宋体" w:hAnsi="宋体" w:eastAsia="宋体" w:cs="宋体"/>
          <w:sz w:val="24"/>
          <w:szCs w:val="24"/>
        </w:rPr>
        <w:br w:type="textWrapping"/>
      </w:r>
      <w:r>
        <w:rPr>
          <w:rFonts w:hint="eastAsia" w:ascii="宋体" w:hAnsi="宋体" w:eastAsia="宋体" w:cs="宋体"/>
          <w:sz w:val="24"/>
          <w:szCs w:val="24"/>
        </w:rPr>
        <w:t>整份问卷大约需要</w:t>
      </w: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>5</w:t>
      </w:r>
      <w:r>
        <w:rPr>
          <w:rFonts w:hint="eastAsia" w:ascii="宋体" w:hAnsi="宋体" w:eastAsia="宋体" w:cs="宋体"/>
          <w:sz w:val="24"/>
          <w:szCs w:val="24"/>
        </w:rPr>
        <w:t>分钟。您可以在任何时候退出本次问卷，无需说明理由。如果您有任何问题或建议，欢迎联系我们：</w:t>
      </w: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>弭宁,范存英，曲阜师范大学公共外语教学部（sdmining@qfnu.edu.cn）</w:t>
      </w:r>
      <w:r>
        <w:rPr>
          <w:rFonts w:hint="eastAsia" w:ascii="宋体" w:hAnsi="宋体" w:eastAsia="宋体" w:cs="宋体"/>
          <w:sz w:val="24"/>
          <w:szCs w:val="24"/>
        </w:rPr>
        <w:t>。</w:t>
      </w:r>
      <w:r>
        <w:rPr>
          <w:rFonts w:hint="eastAsia" w:ascii="宋体" w:hAnsi="宋体" w:eastAsia="宋体" w:cs="宋体"/>
          <w:sz w:val="24"/>
          <w:szCs w:val="24"/>
        </w:rPr>
        <w:br w:type="textWrapping"/>
      </w:r>
      <w:r>
        <w:rPr>
          <w:rFonts w:hint="eastAsia" w:ascii="宋体" w:hAnsi="宋体" w:eastAsia="宋体" w:cs="宋体"/>
          <w:sz w:val="24"/>
          <w:szCs w:val="24"/>
        </w:rPr>
        <w:br w:type="textWrapping"/>
      </w:r>
      <w:r>
        <w:rPr>
          <w:rFonts w:hint="eastAsia" w:ascii="宋体" w:hAnsi="宋体" w:eastAsia="宋体" w:cs="宋体"/>
          <w:sz w:val="24"/>
          <w:szCs w:val="24"/>
        </w:rPr>
        <w:t>感谢您的支持与配合！</w:t>
      </w:r>
    </w:p>
    <w:p w14:paraId="6B4B95B1">
      <w:pPr>
        <w:rPr>
          <w:rFonts w:hint="eastAsia" w:ascii="宋体" w:hAnsi="宋体" w:eastAsia="宋体" w:cs="宋体"/>
          <w:b/>
          <w:bCs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/>
          <w:bCs/>
          <w:sz w:val="24"/>
          <w:szCs w:val="24"/>
          <w:lang w:val="en-US" w:eastAsia="zh-CN"/>
        </w:rPr>
        <w:t>第一部分：基础信息题</w:t>
      </w:r>
    </w:p>
    <w:p w14:paraId="5768CEE8">
      <w:pPr>
        <w:rPr>
          <w:rFonts w:hint="eastAsia" w:ascii="宋体" w:hAnsi="宋体" w:eastAsia="宋体" w:cs="宋体"/>
          <w:sz w:val="24"/>
          <w:szCs w:val="24"/>
        </w:rPr>
      </w:pPr>
      <w:r>
        <w:rPr>
          <w:rFonts w:hint="eastAsia" w:ascii="宋体" w:hAnsi="宋体" w:eastAsia="宋体" w:cs="宋体"/>
          <w:sz w:val="24"/>
          <w:szCs w:val="24"/>
        </w:rPr>
        <w:t>1. 您的性别：</w:t>
      </w:r>
      <w:r>
        <w:rPr>
          <w:rFonts w:hint="eastAsia" w:ascii="宋体" w:hAnsi="宋体" w:eastAsia="宋体" w:cs="宋体"/>
          <w:sz w:val="24"/>
          <w:szCs w:val="24"/>
        </w:rPr>
        <w:br w:type="textWrapping"/>
      </w:r>
      <w:r>
        <w:rPr>
          <w:rFonts w:hint="eastAsia" w:ascii="宋体" w:hAnsi="宋体" w:eastAsia="宋体" w:cs="宋体"/>
          <w:sz w:val="24"/>
          <w:szCs w:val="24"/>
        </w:rPr>
        <w:t>A. 男    B. 女</w:t>
      </w:r>
    </w:p>
    <w:p w14:paraId="47226918">
      <w:pPr>
        <w:rPr>
          <w:rFonts w:hint="eastAsia" w:ascii="宋体" w:hAnsi="宋体" w:eastAsia="宋体" w:cs="宋体"/>
          <w:sz w:val="24"/>
          <w:szCs w:val="24"/>
        </w:rPr>
      </w:pPr>
      <w:r>
        <w:rPr>
          <w:rFonts w:hint="eastAsia" w:ascii="宋体" w:hAnsi="宋体" w:eastAsia="宋体" w:cs="宋体"/>
          <w:sz w:val="24"/>
          <w:szCs w:val="24"/>
        </w:rPr>
        <w:t>2. 您的专业：</w:t>
      </w:r>
      <w:r>
        <w:rPr>
          <w:rFonts w:hint="eastAsia" w:ascii="宋体" w:hAnsi="宋体" w:eastAsia="宋体" w:cs="宋体"/>
          <w:sz w:val="24"/>
          <w:szCs w:val="24"/>
        </w:rPr>
        <w:br w:type="textWrapping"/>
      </w:r>
      <w:r>
        <w:rPr>
          <w:rFonts w:hint="eastAsia" w:ascii="宋体" w:hAnsi="宋体" w:eastAsia="宋体" w:cs="宋体"/>
          <w:sz w:val="24"/>
          <w:szCs w:val="24"/>
        </w:rPr>
        <w:t>A. 生物    B. 心理学    C. 历史    D. 物理    E. 统计    F. 网络安全</w:t>
      </w:r>
    </w:p>
    <w:p w14:paraId="34323E45">
      <w:pPr>
        <w:rPr>
          <w:rFonts w:hint="eastAsia" w:ascii="宋体" w:hAnsi="宋体" w:eastAsia="宋体" w:cs="宋体"/>
          <w:b/>
          <w:bCs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b/>
          <w:bCs/>
          <w:sz w:val="24"/>
          <w:szCs w:val="24"/>
          <w:lang w:val="en-US" w:eastAsia="zh-CN"/>
        </w:rPr>
        <w:t>第二部分：高校大学生数字英语教材平台使用情况调查</w:t>
      </w:r>
    </w:p>
    <w:p w14:paraId="7ACEAE0F">
      <w:pPr>
        <w:pStyle w:val="4"/>
        <w:rPr>
          <w:rFonts w:hint="eastAsia" w:ascii="宋体" w:hAnsi="宋体" w:eastAsia="宋体" w:cs="宋体"/>
          <w:b w:val="0"/>
          <w:bCs w:val="0"/>
          <w:color w:val="auto"/>
          <w:sz w:val="24"/>
          <w:szCs w:val="24"/>
          <w:lang w:val="en-US" w:eastAsia="zh-CN" w:bidi="ar-SA"/>
        </w:rPr>
      </w:pPr>
      <w:r>
        <w:rPr>
          <w:rFonts w:hint="eastAsia" w:ascii="宋体" w:hAnsi="宋体" w:eastAsia="宋体" w:cs="宋体"/>
          <w:b w:val="0"/>
          <w:bCs w:val="0"/>
          <w:color w:val="auto"/>
          <w:sz w:val="24"/>
          <w:szCs w:val="24"/>
          <w:lang w:val="en-US" w:eastAsia="en-US" w:bidi="ar-SA"/>
        </w:rPr>
        <w:t>说明：请仔细阅读每个陈述，并指出你在多大程度上同意或不同意它</w:t>
      </w:r>
      <w:r>
        <w:rPr>
          <w:rFonts w:hint="eastAsia" w:ascii="宋体" w:hAnsi="宋体" w:eastAsia="宋体" w:cs="宋体"/>
          <w:b w:val="0"/>
          <w:bCs w:val="0"/>
          <w:color w:val="auto"/>
          <w:sz w:val="24"/>
          <w:szCs w:val="24"/>
          <w:lang w:val="en-US" w:eastAsia="zh-CN" w:bidi="ar-SA"/>
        </w:rPr>
        <w:t>，</w:t>
      </w:r>
      <w:r>
        <w:rPr>
          <w:rFonts w:hint="eastAsia" w:ascii="宋体" w:hAnsi="宋体" w:eastAsia="宋体" w:cs="宋体"/>
          <w:b w:val="0"/>
          <w:bCs w:val="0"/>
          <w:color w:val="auto"/>
          <w:sz w:val="24"/>
          <w:szCs w:val="24"/>
          <w:lang w:val="en-US" w:eastAsia="en-US" w:bidi="ar-SA"/>
        </w:rPr>
        <w:t>请根据您的真实感受选择</w:t>
      </w:r>
      <w:r>
        <w:rPr>
          <w:rFonts w:hint="eastAsia" w:ascii="宋体" w:hAnsi="宋体" w:eastAsia="宋体" w:cs="宋体"/>
          <w:b w:val="0"/>
          <w:bCs w:val="0"/>
          <w:color w:val="auto"/>
          <w:sz w:val="24"/>
          <w:szCs w:val="24"/>
          <w:lang w:val="en-US" w:eastAsia="zh-CN" w:bidi="ar-SA"/>
        </w:rPr>
        <w:t>。</w:t>
      </w:r>
    </w:p>
    <w:p w14:paraId="39AA28B4">
      <w:pPr>
        <w:pStyle w:val="4"/>
        <w:rPr>
          <w:rFonts w:hint="eastAsia" w:ascii="宋体" w:hAnsi="宋体" w:eastAsia="宋体" w:cs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一、任务与技术匹配度</w:t>
      </w:r>
    </w:p>
    <w:tbl>
      <w:tblPr>
        <w:tblStyle w:val="3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1440"/>
        <w:gridCol w:w="1440"/>
        <w:gridCol w:w="1440"/>
        <w:gridCol w:w="1440"/>
      </w:tblGrid>
      <w:tr w14:paraId="682C83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64B91650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题目</w:t>
            </w:r>
          </w:p>
        </w:tc>
        <w:tc>
          <w:tcPr>
            <w:tcW w:w="1440" w:type="dxa"/>
          </w:tcPr>
          <w:p w14:paraId="3D0B62F9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非常不同意</w:t>
            </w:r>
          </w:p>
        </w:tc>
        <w:tc>
          <w:tcPr>
            <w:tcW w:w="1440" w:type="dxa"/>
          </w:tcPr>
          <w:p w14:paraId="377C0721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不同意</w:t>
            </w:r>
          </w:p>
        </w:tc>
        <w:tc>
          <w:tcPr>
            <w:tcW w:w="1440" w:type="dxa"/>
          </w:tcPr>
          <w:p w14:paraId="5D6964CB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一般</w:t>
            </w:r>
          </w:p>
        </w:tc>
        <w:tc>
          <w:tcPr>
            <w:tcW w:w="1440" w:type="dxa"/>
          </w:tcPr>
          <w:p w14:paraId="5D47D6E7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同意</w:t>
            </w:r>
          </w:p>
        </w:tc>
        <w:tc>
          <w:tcPr>
            <w:tcW w:w="1440" w:type="dxa"/>
          </w:tcPr>
          <w:p w14:paraId="4F18CBCA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非常同意</w:t>
            </w:r>
          </w:p>
        </w:tc>
      </w:tr>
      <w:tr w14:paraId="7A643B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49DF7642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.数字英语教材对我完成单元学习任务很有帮助。</w:t>
            </w:r>
          </w:p>
        </w:tc>
        <w:tc>
          <w:tcPr>
            <w:tcW w:w="1440" w:type="dxa"/>
          </w:tcPr>
          <w:p w14:paraId="779A9AE8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0082D8AB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020A68BD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47686438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07D8FE3C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</w:tr>
      <w:tr w14:paraId="7D47E0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6D09841C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2.数字英语教材对我完成学习任务很有帮助。</w:t>
            </w:r>
          </w:p>
        </w:tc>
        <w:tc>
          <w:tcPr>
            <w:tcW w:w="1440" w:type="dxa"/>
          </w:tcPr>
          <w:p w14:paraId="613533D5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44B94276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77C6AD58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65968388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5EA111A1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</w:tr>
      <w:tr w14:paraId="0F5B8D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590F6E27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3.数字英语教材让我更容易完成学习任务。</w:t>
            </w:r>
          </w:p>
        </w:tc>
        <w:tc>
          <w:tcPr>
            <w:tcW w:w="1440" w:type="dxa"/>
          </w:tcPr>
          <w:p w14:paraId="458D40A6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19DD83C2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2B2988EC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637340A9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51A47092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</w:tr>
      <w:tr w14:paraId="58EED8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4C5C89D2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4.总体来说，数字英语教材能满足我的英语学习需求。</w:t>
            </w:r>
          </w:p>
        </w:tc>
        <w:tc>
          <w:tcPr>
            <w:tcW w:w="1440" w:type="dxa"/>
          </w:tcPr>
          <w:p w14:paraId="478C57CA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7144C858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36587F4B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40075E43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4C3EB312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</w:tr>
    </w:tbl>
    <w:p w14:paraId="0EEC5ACF">
      <w:pPr>
        <w:rPr>
          <w:rFonts w:hint="eastAsia" w:ascii="宋体" w:hAnsi="宋体" w:eastAsia="宋体" w:cs="宋体"/>
          <w:sz w:val="24"/>
          <w:szCs w:val="24"/>
        </w:rPr>
      </w:pPr>
    </w:p>
    <w:p w14:paraId="361D2A79">
      <w:pPr>
        <w:pStyle w:val="4"/>
        <w:rPr>
          <w:rFonts w:hint="eastAsia" w:ascii="宋体" w:hAnsi="宋体" w:eastAsia="宋体" w:cs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二、积极情绪</w:t>
      </w:r>
    </w:p>
    <w:tbl>
      <w:tblPr>
        <w:tblStyle w:val="3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1440"/>
        <w:gridCol w:w="1440"/>
        <w:gridCol w:w="1440"/>
        <w:gridCol w:w="1440"/>
      </w:tblGrid>
      <w:tr w14:paraId="4DAE34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75A3ABA0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题目</w:t>
            </w:r>
          </w:p>
        </w:tc>
        <w:tc>
          <w:tcPr>
            <w:tcW w:w="1440" w:type="dxa"/>
          </w:tcPr>
          <w:p w14:paraId="2B7D3EBE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非常不同意</w:t>
            </w:r>
          </w:p>
        </w:tc>
        <w:tc>
          <w:tcPr>
            <w:tcW w:w="1440" w:type="dxa"/>
          </w:tcPr>
          <w:p w14:paraId="6E5D85ED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不同意</w:t>
            </w:r>
          </w:p>
        </w:tc>
        <w:tc>
          <w:tcPr>
            <w:tcW w:w="1440" w:type="dxa"/>
          </w:tcPr>
          <w:p w14:paraId="2C0161E6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一般</w:t>
            </w:r>
          </w:p>
        </w:tc>
        <w:tc>
          <w:tcPr>
            <w:tcW w:w="1440" w:type="dxa"/>
          </w:tcPr>
          <w:p w14:paraId="037A5DA9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同意</w:t>
            </w:r>
          </w:p>
        </w:tc>
        <w:tc>
          <w:tcPr>
            <w:tcW w:w="1440" w:type="dxa"/>
          </w:tcPr>
          <w:p w14:paraId="6D30957B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非常同意</w:t>
            </w:r>
          </w:p>
        </w:tc>
      </w:tr>
      <w:tr w14:paraId="537B28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5397441D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5.学习数字英语教材时，我感到积极主动。</w:t>
            </w:r>
          </w:p>
        </w:tc>
        <w:tc>
          <w:tcPr>
            <w:tcW w:w="1440" w:type="dxa"/>
          </w:tcPr>
          <w:p w14:paraId="3D990BEF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255C5FD0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66E403E0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013CA997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184317F5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</w:tr>
      <w:tr w14:paraId="3C6F97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0954C4C4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6.学习数字英语教材时，我感到开心。</w:t>
            </w:r>
          </w:p>
        </w:tc>
        <w:tc>
          <w:tcPr>
            <w:tcW w:w="1440" w:type="dxa"/>
          </w:tcPr>
          <w:p w14:paraId="0C38F7C8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41196FB5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68441CA9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7F39FA37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2D6024EA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</w:tr>
      <w:tr w14:paraId="2854FA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280E6B3D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7.学习数字英语教材时，我感到有热情。</w:t>
            </w:r>
          </w:p>
        </w:tc>
        <w:tc>
          <w:tcPr>
            <w:tcW w:w="1440" w:type="dxa"/>
          </w:tcPr>
          <w:p w14:paraId="4540EAA8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76DC6DCF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54294A74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6BA80D06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70933CC0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</w:tr>
      <w:tr w14:paraId="119301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3FA14BBB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8.学习数字英语教材时，我感到兴奋。</w:t>
            </w:r>
          </w:p>
        </w:tc>
        <w:tc>
          <w:tcPr>
            <w:tcW w:w="1440" w:type="dxa"/>
          </w:tcPr>
          <w:p w14:paraId="0D7EFA6A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7584F053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2982B5CF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6C1FB1E2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46288F3D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</w:tr>
      <w:tr w14:paraId="6223BE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711617D2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9.学习数字英语教材时，我感到自豪。</w:t>
            </w:r>
          </w:p>
        </w:tc>
        <w:tc>
          <w:tcPr>
            <w:tcW w:w="1440" w:type="dxa"/>
          </w:tcPr>
          <w:p w14:paraId="1F572587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1E2B4385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3E6A3639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41B534AF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7DB2AAFD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</w:tr>
      <w:tr w14:paraId="3CE07C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47139FE1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0.学习数字英语教材时，我感到愉快。</w:t>
            </w:r>
          </w:p>
        </w:tc>
        <w:tc>
          <w:tcPr>
            <w:tcW w:w="1440" w:type="dxa"/>
          </w:tcPr>
          <w:p w14:paraId="3C1DC2DC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10E62075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3320667C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6AC08D1B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1D05F654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</w:tr>
    </w:tbl>
    <w:p w14:paraId="5DA3F649">
      <w:pPr>
        <w:rPr>
          <w:rFonts w:hint="eastAsia" w:ascii="宋体" w:hAnsi="宋体" w:eastAsia="宋体" w:cs="宋体"/>
          <w:sz w:val="24"/>
          <w:szCs w:val="24"/>
        </w:rPr>
      </w:pPr>
    </w:p>
    <w:p w14:paraId="56B398E7">
      <w:pPr>
        <w:pStyle w:val="4"/>
        <w:rPr>
          <w:rFonts w:hint="eastAsia" w:ascii="宋体" w:hAnsi="宋体" w:eastAsia="宋体" w:cs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三、学习成效</w:t>
      </w:r>
    </w:p>
    <w:tbl>
      <w:tblPr>
        <w:tblStyle w:val="3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1440"/>
        <w:gridCol w:w="1440"/>
        <w:gridCol w:w="1440"/>
        <w:gridCol w:w="1440"/>
      </w:tblGrid>
      <w:tr w14:paraId="0722A5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46101DD6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题目</w:t>
            </w:r>
          </w:p>
        </w:tc>
        <w:tc>
          <w:tcPr>
            <w:tcW w:w="1440" w:type="dxa"/>
          </w:tcPr>
          <w:p w14:paraId="0805D0DD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非常不同意</w:t>
            </w:r>
          </w:p>
        </w:tc>
        <w:tc>
          <w:tcPr>
            <w:tcW w:w="1440" w:type="dxa"/>
          </w:tcPr>
          <w:p w14:paraId="2212C1B6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不同意</w:t>
            </w:r>
          </w:p>
        </w:tc>
        <w:tc>
          <w:tcPr>
            <w:tcW w:w="1440" w:type="dxa"/>
          </w:tcPr>
          <w:p w14:paraId="44438EE3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一般</w:t>
            </w:r>
          </w:p>
        </w:tc>
        <w:tc>
          <w:tcPr>
            <w:tcW w:w="1440" w:type="dxa"/>
          </w:tcPr>
          <w:p w14:paraId="525E9BCC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同意</w:t>
            </w:r>
          </w:p>
        </w:tc>
        <w:tc>
          <w:tcPr>
            <w:tcW w:w="1440" w:type="dxa"/>
          </w:tcPr>
          <w:p w14:paraId="4202776E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非常同意</w:t>
            </w:r>
          </w:p>
        </w:tc>
      </w:tr>
      <w:tr w14:paraId="5A49DD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1DE78789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1.数字英语教材让我对英语学习有了更积极的看法。</w:t>
            </w:r>
          </w:p>
        </w:tc>
        <w:tc>
          <w:tcPr>
            <w:tcW w:w="1440" w:type="dxa"/>
          </w:tcPr>
          <w:p w14:paraId="40393C8E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460E87B8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2D7C64CD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357C278F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34478B28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</w:tr>
      <w:tr w14:paraId="069A92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795007C6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2.数字英语教材激发了我对英语学习的兴趣。</w:t>
            </w:r>
          </w:p>
        </w:tc>
        <w:tc>
          <w:tcPr>
            <w:tcW w:w="1440" w:type="dxa"/>
          </w:tcPr>
          <w:p w14:paraId="04AD770E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11F61DC2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1867D730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7BE1BD45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14C0DE27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</w:tr>
      <w:tr w14:paraId="6B591B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164157B5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3.数字英语教材让我更愿意投入到英语学习中。</w:t>
            </w:r>
          </w:p>
        </w:tc>
        <w:tc>
          <w:tcPr>
            <w:tcW w:w="1440" w:type="dxa"/>
          </w:tcPr>
          <w:p w14:paraId="704E40A9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2DE8BDC7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4D7F4A62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0AF0BB2E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69D8F49F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</w:tr>
    </w:tbl>
    <w:p w14:paraId="3D4BCC26">
      <w:pPr>
        <w:rPr>
          <w:rFonts w:hint="eastAsia" w:ascii="宋体" w:hAnsi="宋体" w:eastAsia="宋体" w:cs="宋体"/>
          <w:sz w:val="24"/>
          <w:szCs w:val="24"/>
        </w:rPr>
      </w:pPr>
    </w:p>
    <w:p w14:paraId="52E910C5">
      <w:pPr>
        <w:pStyle w:val="4"/>
        <w:rPr>
          <w:rFonts w:hint="eastAsia" w:ascii="宋体" w:hAnsi="宋体" w:eastAsia="宋体" w:cs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宋体" w:hAnsi="宋体" w:eastAsia="宋体" w:cs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四、持续使用意图</w:t>
      </w:r>
    </w:p>
    <w:tbl>
      <w:tblPr>
        <w:tblStyle w:val="3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1440"/>
        <w:gridCol w:w="1440"/>
        <w:gridCol w:w="1440"/>
        <w:gridCol w:w="1440"/>
      </w:tblGrid>
      <w:tr w14:paraId="2D414D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63AACF9E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题目</w:t>
            </w:r>
          </w:p>
        </w:tc>
        <w:tc>
          <w:tcPr>
            <w:tcW w:w="1440" w:type="dxa"/>
          </w:tcPr>
          <w:p w14:paraId="6897E008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非常不同意</w:t>
            </w:r>
          </w:p>
        </w:tc>
        <w:tc>
          <w:tcPr>
            <w:tcW w:w="1440" w:type="dxa"/>
          </w:tcPr>
          <w:p w14:paraId="3E74877A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不同意</w:t>
            </w:r>
          </w:p>
        </w:tc>
        <w:tc>
          <w:tcPr>
            <w:tcW w:w="1440" w:type="dxa"/>
          </w:tcPr>
          <w:p w14:paraId="1B107C05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一般</w:t>
            </w:r>
          </w:p>
        </w:tc>
        <w:tc>
          <w:tcPr>
            <w:tcW w:w="1440" w:type="dxa"/>
          </w:tcPr>
          <w:p w14:paraId="0345FCEC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同意</w:t>
            </w:r>
          </w:p>
        </w:tc>
        <w:tc>
          <w:tcPr>
            <w:tcW w:w="1440" w:type="dxa"/>
          </w:tcPr>
          <w:p w14:paraId="447E0296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非常同意</w:t>
            </w:r>
          </w:p>
        </w:tc>
      </w:tr>
      <w:tr w14:paraId="15BC49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1C162678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4.我今后会继续使用这个数字英语教材平台。</w:t>
            </w:r>
          </w:p>
        </w:tc>
        <w:tc>
          <w:tcPr>
            <w:tcW w:w="1440" w:type="dxa"/>
          </w:tcPr>
          <w:p w14:paraId="46F7ACD7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5F5D6BF2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79093DBD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5DB81152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38D6365B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</w:tr>
      <w:tr w14:paraId="01563F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0D0DADCD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5.我会更愿意使用这个数字英语教材平台。</w:t>
            </w:r>
          </w:p>
        </w:tc>
        <w:tc>
          <w:tcPr>
            <w:tcW w:w="1440" w:type="dxa"/>
          </w:tcPr>
          <w:p w14:paraId="7E24841C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7D8E3B7F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12043505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3A122701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75EE59CD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</w:tr>
      <w:tr w14:paraId="101E0E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564D0151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6.我会继续使用这个数字英语教材平台，并逐步增加使用频率。</w:t>
            </w:r>
          </w:p>
        </w:tc>
        <w:tc>
          <w:tcPr>
            <w:tcW w:w="1440" w:type="dxa"/>
          </w:tcPr>
          <w:p w14:paraId="1EE62AAF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220C228E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614562DC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3B025F17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33252017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</w:tr>
      <w:tr w14:paraId="2147CC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15D76A58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17.我会向他人推荐使用这个数字英语教材平台。</w:t>
            </w:r>
          </w:p>
        </w:tc>
        <w:tc>
          <w:tcPr>
            <w:tcW w:w="1440" w:type="dxa"/>
          </w:tcPr>
          <w:p w14:paraId="3DC0109F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04F912C6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54C886F6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6727387A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  <w:tc>
          <w:tcPr>
            <w:tcW w:w="1440" w:type="dxa"/>
          </w:tcPr>
          <w:p w14:paraId="7D12657D">
            <w:pPr>
              <w:rPr>
                <w:rFonts w:hint="eastAsia" w:ascii="宋体" w:hAnsi="宋体" w:eastAsia="宋体" w:cs="宋体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</w:rPr>
              <w:t>□</w:t>
            </w:r>
          </w:p>
        </w:tc>
      </w:tr>
    </w:tbl>
    <w:p w14:paraId="4E207F94"/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2C1356F"/>
    <w:rsid w:val="0895702F"/>
    <w:rsid w:val="0D124B42"/>
    <w:rsid w:val="0D6054C2"/>
    <w:rsid w:val="1662251B"/>
    <w:rsid w:val="1739327C"/>
    <w:rsid w:val="1AA2382E"/>
    <w:rsid w:val="1DE75D86"/>
    <w:rsid w:val="1ED57D2E"/>
    <w:rsid w:val="1FE741BD"/>
    <w:rsid w:val="214E5B76"/>
    <w:rsid w:val="21C137B7"/>
    <w:rsid w:val="268564DD"/>
    <w:rsid w:val="2E2867A7"/>
    <w:rsid w:val="31603DCF"/>
    <w:rsid w:val="318A5FB6"/>
    <w:rsid w:val="35074561"/>
    <w:rsid w:val="38A608B0"/>
    <w:rsid w:val="3A695377"/>
    <w:rsid w:val="3B6E7F2E"/>
    <w:rsid w:val="3C7249B6"/>
    <w:rsid w:val="469B2D5C"/>
    <w:rsid w:val="473867FC"/>
    <w:rsid w:val="5289067D"/>
    <w:rsid w:val="5FB1110D"/>
    <w:rsid w:val="6B4A5231"/>
    <w:rsid w:val="70AE52B6"/>
    <w:rsid w:val="72EB459F"/>
    <w:rsid w:val="73D56FFD"/>
    <w:rsid w:val="73DC038C"/>
    <w:rsid w:val="76E71522"/>
    <w:rsid w:val="77293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340</Words>
  <Characters>3253</Characters>
  <Lines>0</Lines>
  <Paragraphs>0</Paragraphs>
  <TotalTime>9</TotalTime>
  <ScaleCrop>false</ScaleCrop>
  <LinksUpToDate>false</LinksUpToDate>
  <CharactersWithSpaces>365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弭宁</cp:lastModifiedBy>
  <dcterms:modified xsi:type="dcterms:W3CDTF">2026-01-13T07:14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GYwNDY0YjI4MmE1ZmU5NjQyNjA2MWMxOTk2YzViOWQiLCJ1c2VySWQiOiIyMTM2Mzc4MTMifQ==</vt:lpwstr>
  </property>
  <property fmtid="{D5CDD505-2E9C-101B-9397-08002B2CF9AE}" pid="3" name="KSOProductBuildVer">
    <vt:lpwstr>2052-12.1.0.24034</vt:lpwstr>
  </property>
  <property fmtid="{D5CDD505-2E9C-101B-9397-08002B2CF9AE}" pid="4" name="ICV">
    <vt:lpwstr>17098F89F7E240FFB1AA2D8A1FD55880_13</vt:lpwstr>
  </property>
</Properties>
</file>